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37E58" w14:textId="77777777" w:rsidR="00F1718F" w:rsidRPr="00A2729A" w:rsidRDefault="00F1718F" w:rsidP="00F1718F">
      <w:pPr>
        <w:keepNext/>
        <w:keepLines/>
        <w:spacing w:after="0"/>
        <w:outlineLvl w:val="1"/>
        <w:rPr>
          <w:b/>
          <w:bCs/>
          <w:szCs w:val="24"/>
        </w:rPr>
      </w:pPr>
      <w:r w:rsidRPr="00A2729A">
        <w:rPr>
          <w:b/>
          <w:bCs/>
          <w:szCs w:val="24"/>
        </w:rPr>
        <w:t>Supplementary Table 1. Stability of clinical scales during the study*</w:t>
      </w:r>
    </w:p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3460"/>
        <w:gridCol w:w="1180"/>
        <w:gridCol w:w="1520"/>
      </w:tblGrid>
      <w:tr w:rsidR="00F1718F" w:rsidRPr="00A2729A" w14:paraId="2755414D" w14:textId="77777777" w:rsidTr="00E6054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A8C5" w14:textId="77777777" w:rsidR="00F1718F" w:rsidRPr="001822C5" w:rsidRDefault="00F1718F" w:rsidP="00E60548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1822C5">
              <w:rPr>
                <w:rFonts w:eastAsia="Times New Roman"/>
                <w:b/>
                <w:bCs/>
                <w:szCs w:val="24"/>
              </w:rPr>
              <w:t>Clinical Scal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6D41" w14:textId="77777777" w:rsidR="00F1718F" w:rsidRPr="001822C5" w:rsidRDefault="00F1718F" w:rsidP="00E605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1822C5">
              <w:rPr>
                <w:rFonts w:eastAsia="Times New Roman"/>
                <w:b/>
                <w:bCs/>
                <w:szCs w:val="24"/>
              </w:rPr>
              <w:t>IC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1F5E" w14:textId="77777777" w:rsidR="00F1718F" w:rsidRPr="001822C5" w:rsidRDefault="00F1718F" w:rsidP="00E605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1822C5">
              <w:rPr>
                <w:rFonts w:eastAsia="Times New Roman"/>
                <w:b/>
                <w:bCs/>
                <w:szCs w:val="24"/>
              </w:rPr>
              <w:t>Agreement</w:t>
            </w:r>
          </w:p>
        </w:tc>
      </w:tr>
      <w:tr w:rsidR="00F1718F" w:rsidRPr="00A2729A" w14:paraId="0C8769BB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ECE2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5FA2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B946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F1718F" w:rsidRPr="00A2729A" w14:paraId="4890DC2B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E05C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ANSS total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773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FC1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excellent</w:t>
            </w:r>
          </w:p>
        </w:tc>
      </w:tr>
      <w:tr w:rsidR="00F1718F" w:rsidRPr="00A2729A" w14:paraId="3CB3C133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D87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BPRS total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110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7BE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ood</w:t>
            </w:r>
          </w:p>
        </w:tc>
      </w:tr>
      <w:tr w:rsidR="00F1718F" w:rsidRPr="00A2729A" w14:paraId="08E51DC4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9ED0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CGI-sever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70DF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F6A6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excellent</w:t>
            </w:r>
          </w:p>
        </w:tc>
      </w:tr>
      <w:tr w:rsidR="00F1718F" w:rsidRPr="00A2729A" w14:paraId="105300A8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B6A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CDS total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8B9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B88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ood</w:t>
            </w:r>
          </w:p>
        </w:tc>
      </w:tr>
      <w:tr w:rsidR="00F1718F" w:rsidRPr="00A2729A" w14:paraId="5C3355E6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51C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YMRS total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2956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8CE0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ood</w:t>
            </w:r>
          </w:p>
        </w:tc>
      </w:tr>
      <w:tr w:rsidR="00F1718F" w:rsidRPr="00A2729A" w14:paraId="455D77EC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14E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global sc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4A1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F6A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ood</w:t>
            </w:r>
          </w:p>
        </w:tc>
      </w:tr>
      <w:tr w:rsidR="00F1718F" w:rsidRPr="00A2729A" w14:paraId="43EC3697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0A9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subjective sleep qual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AC2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CBD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fair</w:t>
            </w:r>
          </w:p>
        </w:tc>
      </w:tr>
      <w:tr w:rsidR="00F1718F" w:rsidRPr="00A2729A" w14:paraId="453DEE02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714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sleep latenc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1D81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C5A3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fair</w:t>
            </w:r>
          </w:p>
        </w:tc>
      </w:tr>
      <w:tr w:rsidR="00F1718F" w:rsidRPr="00A2729A" w14:paraId="789B92FB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9CDD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sleep du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7D5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F70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ood</w:t>
            </w:r>
          </w:p>
        </w:tc>
      </w:tr>
      <w:tr w:rsidR="00F1718F" w:rsidRPr="00A2729A" w14:paraId="28A9FA64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957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habitual sleep efficienc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2646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A0F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fair</w:t>
            </w:r>
          </w:p>
        </w:tc>
      </w:tr>
      <w:tr w:rsidR="00F1718F" w:rsidRPr="00A2729A" w14:paraId="65EB23AF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91C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sleep disturban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54B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319C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fair</w:t>
            </w:r>
          </w:p>
        </w:tc>
      </w:tr>
      <w:tr w:rsidR="00F1718F" w:rsidRPr="00A2729A" w14:paraId="1B577865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CDA4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use of sleep medi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09F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8567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ood</w:t>
            </w:r>
          </w:p>
        </w:tc>
      </w:tr>
      <w:tr w:rsidR="00F1718F" w:rsidRPr="00A2729A" w14:paraId="516FA0EB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6D9C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SQI daytime dysfun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AA44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174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good</w:t>
            </w:r>
          </w:p>
        </w:tc>
      </w:tr>
      <w:tr w:rsidR="00F1718F" w:rsidRPr="00A2729A" w14:paraId="28C3131D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3D93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YPAS global ind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0F3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E3B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oor</w:t>
            </w:r>
          </w:p>
        </w:tc>
      </w:tr>
      <w:tr w:rsidR="00F1718F" w:rsidRPr="00A2729A" w14:paraId="127F5527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05AB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YPAS vigorous activity ind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4B90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001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oor</w:t>
            </w:r>
          </w:p>
        </w:tc>
      </w:tr>
      <w:tr w:rsidR="00F1718F" w:rsidRPr="00A2729A" w14:paraId="29813B82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407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YPAS leisure walking ind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67D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A00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fair</w:t>
            </w:r>
          </w:p>
        </w:tc>
      </w:tr>
      <w:tr w:rsidR="00F1718F" w:rsidRPr="00A2729A" w14:paraId="71CF53C8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4F8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YPAS moving ind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A785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298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fair</w:t>
            </w:r>
          </w:p>
        </w:tc>
      </w:tr>
      <w:tr w:rsidR="00F1718F" w:rsidRPr="00A2729A" w14:paraId="398EE8CE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1585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YPAS standing ind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E84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792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oor</w:t>
            </w:r>
          </w:p>
        </w:tc>
      </w:tr>
      <w:tr w:rsidR="00F1718F" w:rsidRPr="00A2729A" w14:paraId="624F3738" w14:textId="77777777" w:rsidTr="00E6054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60C97" w14:textId="77777777" w:rsidR="00F1718F" w:rsidRPr="00A2729A" w:rsidRDefault="00F1718F" w:rsidP="00E60548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YPAS sitting inde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DC9F5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0.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9253" w14:textId="77777777" w:rsidR="00F1718F" w:rsidRPr="00A2729A" w:rsidRDefault="00F1718F" w:rsidP="00E60548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2729A">
              <w:rPr>
                <w:rFonts w:eastAsia="Times New Roman"/>
                <w:szCs w:val="24"/>
              </w:rPr>
              <w:t>poor</w:t>
            </w:r>
          </w:p>
        </w:tc>
      </w:tr>
    </w:tbl>
    <w:p w14:paraId="14063A9C" w14:textId="77777777" w:rsidR="00F1718F" w:rsidRPr="00A2729A" w:rsidRDefault="00F1718F" w:rsidP="00F1718F">
      <w:pPr>
        <w:spacing w:after="0" w:line="240" w:lineRule="auto"/>
        <w:rPr>
          <w:rFonts w:eastAsia="Times New Roman"/>
          <w:b/>
          <w:noProof/>
          <w:sz w:val="20"/>
        </w:rPr>
      </w:pPr>
      <w:r w:rsidRPr="00A2729A">
        <w:rPr>
          <w:sz w:val="20"/>
        </w:rPr>
        <w:t>N=40 enrolled patients; BPRS, Modified Brief Psychiatric Rating Scale; CDS, Calgary Depression Scale for Schizophrenia; CGI, Clinical Global Impression; PANSS, Positive and Negative Syndrome Scale; PSQI, Pittsburgh Sleep Quality Index; YPAS, Yale Physical Activity Survey. ICC agreement: less than 0.4 – poor; between 0.4 and 0.59 – fair; between 0.60 and 0.74 – good; between 0.75 and 1 – excellent.</w:t>
      </w:r>
    </w:p>
    <w:p w14:paraId="4E032F4A" w14:textId="77777777" w:rsidR="00F1718F" w:rsidRPr="00A2729A" w:rsidRDefault="00F1718F" w:rsidP="00F1718F">
      <w:pPr>
        <w:pStyle w:val="CommentText"/>
        <w:rPr>
          <w:sz w:val="20"/>
          <w:szCs w:val="20"/>
          <w:lang w:val="en-US"/>
        </w:rPr>
      </w:pPr>
      <w:r w:rsidRPr="00A2729A">
        <w:rPr>
          <w:sz w:val="20"/>
          <w:szCs w:val="20"/>
          <w:lang w:val="en-US"/>
        </w:rPr>
        <w:t xml:space="preserve">Interpretation of ICC agreement measures is based on guidelines provided in </w:t>
      </w:r>
      <w:r w:rsidRPr="00A2729A">
        <w:rPr>
          <w:sz w:val="20"/>
          <w:szCs w:val="20"/>
          <w:shd w:val="clear" w:color="auto" w:fill="FFFFFF"/>
        </w:rPr>
        <w:t>Cicchetti, Domenic V. (1994). "Guidelines, criteria, and rules of thumb for evaluating normed and standardized assessment instruments in psychology". </w:t>
      </w:r>
      <w:r w:rsidRPr="00A2729A">
        <w:rPr>
          <w:i/>
          <w:iCs/>
          <w:sz w:val="20"/>
          <w:szCs w:val="20"/>
          <w:shd w:val="clear" w:color="auto" w:fill="FFFFFF"/>
        </w:rPr>
        <w:t>Psychological Assessment</w:t>
      </w:r>
      <w:r w:rsidRPr="00A2729A">
        <w:rPr>
          <w:sz w:val="20"/>
          <w:szCs w:val="20"/>
          <w:shd w:val="clear" w:color="auto" w:fill="FFFFFF"/>
        </w:rPr>
        <w:t>. </w:t>
      </w:r>
      <w:r w:rsidRPr="00A2729A">
        <w:rPr>
          <w:b/>
          <w:bCs/>
          <w:sz w:val="20"/>
          <w:szCs w:val="20"/>
          <w:shd w:val="clear" w:color="auto" w:fill="FFFFFF"/>
        </w:rPr>
        <w:t>6</w:t>
      </w:r>
      <w:r w:rsidRPr="00A2729A">
        <w:rPr>
          <w:sz w:val="20"/>
          <w:szCs w:val="20"/>
          <w:shd w:val="clear" w:color="auto" w:fill="FFFFFF"/>
        </w:rPr>
        <w:t> (4): 284–290.</w:t>
      </w:r>
    </w:p>
    <w:p w14:paraId="1B43BCEF" w14:textId="181B2469" w:rsidR="00BE75E0" w:rsidRPr="00F1718F" w:rsidRDefault="00BE75E0" w:rsidP="00F1718F">
      <w:pPr>
        <w:spacing w:after="0" w:line="240" w:lineRule="auto"/>
        <w:rPr>
          <w:rFonts w:eastAsia="Times New Roman"/>
          <w:b/>
          <w:noProof/>
          <w:szCs w:val="24"/>
        </w:rPr>
      </w:pPr>
    </w:p>
    <w:sectPr w:rsidR="00BE75E0" w:rsidRPr="00F17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8F"/>
    <w:rsid w:val="001134A5"/>
    <w:rsid w:val="001A0A93"/>
    <w:rsid w:val="002E7B47"/>
    <w:rsid w:val="00314C9A"/>
    <w:rsid w:val="003C0A70"/>
    <w:rsid w:val="00472AC8"/>
    <w:rsid w:val="00502771"/>
    <w:rsid w:val="00523CBB"/>
    <w:rsid w:val="007240C1"/>
    <w:rsid w:val="008E5AA0"/>
    <w:rsid w:val="00B278D8"/>
    <w:rsid w:val="00B6587D"/>
    <w:rsid w:val="00B96D10"/>
    <w:rsid w:val="00BE75E0"/>
    <w:rsid w:val="00C8365C"/>
    <w:rsid w:val="00DB3D75"/>
    <w:rsid w:val="00F1718F"/>
    <w:rsid w:val="00FB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308BA"/>
  <w15:chartTrackingRefBased/>
  <w15:docId w15:val="{3E33DD6D-7B29-497E-9408-00AA1FC9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18F"/>
    <w:pPr>
      <w:spacing w:after="120" w:line="480" w:lineRule="auto"/>
    </w:pPr>
    <w:rPr>
      <w:rFonts w:ascii="Times New Roman" w:eastAsia="SimSu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F1718F"/>
    <w:pPr>
      <w:spacing w:line="240" w:lineRule="auto"/>
    </w:pPr>
    <w:rPr>
      <w:rFonts w:eastAsia="Times New Roman"/>
      <w:szCs w:val="22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18F"/>
    <w:rPr>
      <w:rFonts w:ascii="Times New Roman" w:eastAsia="Times New Roman" w:hAnsi="Times New Roman" w:cs="Times New Roman"/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, Ramji [JACIN Non-J&amp;J]</dc:creator>
  <cp:keywords/>
  <dc:description/>
  <cp:lastModifiedBy>Narayanan, Ramji [JACIN Non-J&amp;J]</cp:lastModifiedBy>
  <cp:revision>1</cp:revision>
  <dcterms:created xsi:type="dcterms:W3CDTF">2020-12-10T10:58:00Z</dcterms:created>
  <dcterms:modified xsi:type="dcterms:W3CDTF">2020-12-10T10:59:00Z</dcterms:modified>
</cp:coreProperties>
</file>